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F12C0C1" w14:textId="77777777" w:rsidR="00AE2D68" w:rsidRPr="00AE2D68" w:rsidRDefault="00AE2D68" w:rsidP="00AE2D68"/>
    <w:p w14:paraId="1D799ED5" w14:textId="77777777" w:rsidR="00AE2D68" w:rsidRPr="00AE2D68" w:rsidRDefault="00AE2D68" w:rsidP="00AE2D68">
      <w:pPr>
        <w:rPr>
          <w:b/>
          <w:bCs/>
        </w:rPr>
      </w:pPr>
      <w:r w:rsidRPr="00AE2D68">
        <w:rPr>
          <w:b/>
          <w:bCs/>
        </w:rPr>
        <w:t>Supplemental Table 1: Diagnostic Codes Used as Covariate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40"/>
        <w:gridCol w:w="2116"/>
        <w:gridCol w:w="2171"/>
        <w:gridCol w:w="2723"/>
      </w:tblGrid>
      <w:tr w:rsidR="00AE2D68" w:rsidRPr="00AE2D68" w14:paraId="49B2ECE9" w14:textId="77777777" w:rsidTr="00B207D3"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CF0860" w14:textId="77777777" w:rsidR="00AE2D68" w:rsidRPr="00AE2D68" w:rsidRDefault="00AE2D68" w:rsidP="00AE2D68">
            <w:r w:rsidRPr="00AE2D68">
              <w:t xml:space="preserve">ICD-9 diagnostic code </w:t>
            </w:r>
          </w:p>
        </w:tc>
        <w:tc>
          <w:tcPr>
            <w:tcW w:w="2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813126" w14:textId="77777777" w:rsidR="00AE2D68" w:rsidRPr="00AE2D68" w:rsidRDefault="00AE2D68" w:rsidP="00AE2D68">
            <w:r w:rsidRPr="00AE2D68">
              <w:t>ICD-10 diagnostic code</w:t>
            </w:r>
          </w:p>
        </w:tc>
        <w:tc>
          <w:tcPr>
            <w:tcW w:w="2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477CAE" w14:textId="77777777" w:rsidR="00AE2D68" w:rsidRPr="00AE2D68" w:rsidRDefault="00AE2D68" w:rsidP="00AE2D68">
            <w:r w:rsidRPr="00AE2D68">
              <w:t>Birth certificate indication</w:t>
            </w:r>
          </w:p>
        </w:tc>
        <w:tc>
          <w:tcPr>
            <w:tcW w:w="2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872568" w14:textId="77777777" w:rsidR="00AE2D68" w:rsidRPr="00AE2D68" w:rsidRDefault="00AE2D68" w:rsidP="00AE2D68">
            <w:r w:rsidRPr="00AE2D68">
              <w:t>Diagnosis</w:t>
            </w:r>
          </w:p>
        </w:tc>
      </w:tr>
      <w:tr w:rsidR="00AE2D68" w:rsidRPr="00AE2D68" w14:paraId="4FC5F2C0" w14:textId="77777777" w:rsidTr="00B207D3"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377039" w14:textId="77777777" w:rsidR="00AE2D68" w:rsidRPr="00AE2D68" w:rsidRDefault="00AE2D68" w:rsidP="00AE2D68">
            <w:r w:rsidRPr="00AE2D68">
              <w:t>648.8</w:t>
            </w:r>
          </w:p>
        </w:tc>
        <w:tc>
          <w:tcPr>
            <w:tcW w:w="2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D922C9" w14:textId="77777777" w:rsidR="00AE2D68" w:rsidRPr="00AE2D68" w:rsidRDefault="00AE2D68" w:rsidP="00AE2D68">
            <w:r w:rsidRPr="00AE2D68">
              <w:t>P70.0, O24.4</w:t>
            </w:r>
          </w:p>
        </w:tc>
        <w:tc>
          <w:tcPr>
            <w:tcW w:w="2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183809" w14:textId="77777777" w:rsidR="00AE2D68" w:rsidRPr="00AE2D68" w:rsidRDefault="00AE2D68" w:rsidP="00AE2D68">
            <w:r w:rsidRPr="00AE2D68">
              <w:t>X</w:t>
            </w:r>
          </w:p>
        </w:tc>
        <w:tc>
          <w:tcPr>
            <w:tcW w:w="2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2A81E4" w14:textId="77777777" w:rsidR="00AE2D68" w:rsidRPr="00AE2D68" w:rsidRDefault="00AE2D68" w:rsidP="00AE2D68">
            <w:r w:rsidRPr="00AE2D68">
              <w:t xml:space="preserve">Gestational diabetes </w:t>
            </w:r>
          </w:p>
        </w:tc>
      </w:tr>
      <w:tr w:rsidR="00AE2D68" w:rsidRPr="00AE2D68" w14:paraId="3FDE54D1" w14:textId="77777777" w:rsidTr="00B207D3"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FE914E" w14:textId="77777777" w:rsidR="00AE2D68" w:rsidRPr="00AE2D68" w:rsidRDefault="00AE2D68" w:rsidP="00AE2D68">
            <w:r w:rsidRPr="00AE2D68">
              <w:rPr>
                <w:lang w:val="en-GB"/>
              </w:rPr>
              <w:t>642.3</w:t>
            </w:r>
          </w:p>
        </w:tc>
        <w:tc>
          <w:tcPr>
            <w:tcW w:w="2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194A34" w14:textId="77777777" w:rsidR="00AE2D68" w:rsidRPr="00AE2D68" w:rsidRDefault="00AE2D68" w:rsidP="00AE2D68">
            <w:r w:rsidRPr="00AE2D68">
              <w:t>O13</w:t>
            </w:r>
          </w:p>
        </w:tc>
        <w:tc>
          <w:tcPr>
            <w:tcW w:w="2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40AA3E" w14:textId="77777777" w:rsidR="00AE2D68" w:rsidRPr="00AE2D68" w:rsidRDefault="00AE2D68" w:rsidP="00AE2D68">
            <w:r w:rsidRPr="00AE2D68">
              <w:t>X</w:t>
            </w:r>
          </w:p>
        </w:tc>
        <w:tc>
          <w:tcPr>
            <w:tcW w:w="2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D00861" w14:textId="77777777" w:rsidR="00AE2D68" w:rsidRPr="00AE2D68" w:rsidRDefault="00AE2D68" w:rsidP="00AE2D68">
            <w:r w:rsidRPr="00AE2D68">
              <w:t>Gestational hypertension</w:t>
            </w:r>
          </w:p>
        </w:tc>
      </w:tr>
      <w:tr w:rsidR="00AE2D68" w:rsidRPr="00AE2D68" w14:paraId="1CD02BD3" w14:textId="77777777" w:rsidTr="00B207D3"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68BF20" w14:textId="77777777" w:rsidR="00AE2D68" w:rsidRPr="00AE2D68" w:rsidRDefault="00AE2D68" w:rsidP="00AE2D68">
            <w:r w:rsidRPr="00AE2D68">
              <w:t>303, 305.0</w:t>
            </w:r>
          </w:p>
        </w:tc>
        <w:tc>
          <w:tcPr>
            <w:tcW w:w="2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79095E" w14:textId="77777777" w:rsidR="00AE2D68" w:rsidRPr="00AE2D68" w:rsidRDefault="00AE2D68" w:rsidP="00AE2D68">
            <w:r w:rsidRPr="00AE2D68">
              <w:t>F10</w:t>
            </w:r>
          </w:p>
        </w:tc>
        <w:tc>
          <w:tcPr>
            <w:tcW w:w="2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690D5A" w14:textId="77777777" w:rsidR="00AE2D68" w:rsidRPr="00AE2D68" w:rsidRDefault="00AE2D68" w:rsidP="00AE2D68"/>
        </w:tc>
        <w:tc>
          <w:tcPr>
            <w:tcW w:w="2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3203FF" w14:textId="77777777" w:rsidR="00AE2D68" w:rsidRPr="00AE2D68" w:rsidRDefault="00AE2D68" w:rsidP="00AE2D68">
            <w:r w:rsidRPr="00AE2D68">
              <w:t>Alcohol use</w:t>
            </w:r>
          </w:p>
        </w:tc>
      </w:tr>
      <w:tr w:rsidR="00AE2D68" w:rsidRPr="00AE2D68" w14:paraId="0B6E8B4A" w14:textId="77777777" w:rsidTr="00B207D3"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2DFD7D" w14:textId="77777777" w:rsidR="00AE2D68" w:rsidRPr="00AE2D68" w:rsidRDefault="00AE2D68" w:rsidP="00AE2D68">
            <w:r w:rsidRPr="00AE2D68">
              <w:t>304.2</w:t>
            </w:r>
          </w:p>
        </w:tc>
        <w:tc>
          <w:tcPr>
            <w:tcW w:w="2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629B52" w14:textId="77777777" w:rsidR="00AE2D68" w:rsidRPr="00AE2D68" w:rsidRDefault="00AE2D68" w:rsidP="00AE2D68">
            <w:r w:rsidRPr="00AE2D68">
              <w:t>F11, F12, F13, F14, F15, F16, F18, F19</w:t>
            </w:r>
          </w:p>
        </w:tc>
        <w:tc>
          <w:tcPr>
            <w:tcW w:w="2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ED7CD2" w14:textId="77777777" w:rsidR="00AE2D68" w:rsidRPr="00AE2D68" w:rsidRDefault="00AE2D68" w:rsidP="00AE2D68"/>
        </w:tc>
        <w:tc>
          <w:tcPr>
            <w:tcW w:w="2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DA4AA7" w14:textId="77777777" w:rsidR="00AE2D68" w:rsidRPr="00AE2D68" w:rsidRDefault="00AE2D68" w:rsidP="00AE2D68">
            <w:r w:rsidRPr="00AE2D68">
              <w:t>Drug use</w:t>
            </w:r>
          </w:p>
        </w:tc>
      </w:tr>
      <w:tr w:rsidR="00AE2D68" w:rsidRPr="00AE2D68" w14:paraId="4397C2B5" w14:textId="77777777" w:rsidTr="00B207D3"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E24637" w14:textId="77777777" w:rsidR="00AE2D68" w:rsidRPr="00AE2D68" w:rsidRDefault="00AE2D68" w:rsidP="00AE2D68">
            <w:r w:rsidRPr="00AE2D68">
              <w:t>300</w:t>
            </w:r>
          </w:p>
        </w:tc>
        <w:tc>
          <w:tcPr>
            <w:tcW w:w="2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AC7C85" w14:textId="77777777" w:rsidR="00AE2D68" w:rsidRPr="00AE2D68" w:rsidRDefault="00AE2D68" w:rsidP="00AE2D68">
            <w:r w:rsidRPr="00AE2D68">
              <w:t>F41</w:t>
            </w:r>
          </w:p>
        </w:tc>
        <w:tc>
          <w:tcPr>
            <w:tcW w:w="2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31CF07" w14:textId="77777777" w:rsidR="00AE2D68" w:rsidRPr="00AE2D68" w:rsidRDefault="00AE2D68" w:rsidP="00AE2D68"/>
        </w:tc>
        <w:tc>
          <w:tcPr>
            <w:tcW w:w="2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DFED19" w14:textId="77777777" w:rsidR="00AE2D68" w:rsidRPr="00AE2D68" w:rsidRDefault="00AE2D68" w:rsidP="00AE2D68">
            <w:r w:rsidRPr="00AE2D68">
              <w:t xml:space="preserve">Anxiety </w:t>
            </w:r>
          </w:p>
        </w:tc>
      </w:tr>
      <w:tr w:rsidR="00AE2D68" w:rsidRPr="00AE2D68" w14:paraId="0B578789" w14:textId="77777777" w:rsidTr="00B207D3"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155F70" w14:textId="77777777" w:rsidR="00AE2D68" w:rsidRPr="00AE2D68" w:rsidRDefault="00AE2D68" w:rsidP="00AE2D68">
            <w:r w:rsidRPr="00AE2D68">
              <w:t>293.89</w:t>
            </w:r>
          </w:p>
        </w:tc>
        <w:tc>
          <w:tcPr>
            <w:tcW w:w="2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FB22AE" w14:textId="77777777" w:rsidR="00AE2D68" w:rsidRPr="00AE2D68" w:rsidRDefault="00AE2D68" w:rsidP="00AE2D68">
            <w:r w:rsidRPr="00AE2D68">
              <w:t>F53.1</w:t>
            </w:r>
          </w:p>
        </w:tc>
        <w:tc>
          <w:tcPr>
            <w:tcW w:w="2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6E42A1" w14:textId="77777777" w:rsidR="00AE2D68" w:rsidRPr="00AE2D68" w:rsidRDefault="00AE2D68" w:rsidP="00AE2D68"/>
        </w:tc>
        <w:tc>
          <w:tcPr>
            <w:tcW w:w="2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FEF706" w14:textId="77777777" w:rsidR="00AE2D68" w:rsidRPr="00AE2D68" w:rsidRDefault="00AE2D68" w:rsidP="00AE2D68">
            <w:r w:rsidRPr="00AE2D68">
              <w:t>Puerperal psychosis</w:t>
            </w:r>
          </w:p>
        </w:tc>
      </w:tr>
      <w:tr w:rsidR="00AE2D68" w:rsidRPr="00AE2D68" w14:paraId="460DD8BF" w14:textId="77777777" w:rsidTr="00B207D3"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F74B0B" w14:textId="77777777" w:rsidR="00AE2D68" w:rsidRPr="00AE2D68" w:rsidRDefault="00AE2D68" w:rsidP="00AE2D68">
            <w:r w:rsidRPr="00AE2D68">
              <w:t>295.7</w:t>
            </w:r>
          </w:p>
        </w:tc>
        <w:tc>
          <w:tcPr>
            <w:tcW w:w="2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06A849" w14:textId="77777777" w:rsidR="00AE2D68" w:rsidRPr="00AE2D68" w:rsidRDefault="00AE2D68" w:rsidP="00AE2D68">
            <w:r w:rsidRPr="00AE2D68">
              <w:t>F20</w:t>
            </w:r>
          </w:p>
        </w:tc>
        <w:tc>
          <w:tcPr>
            <w:tcW w:w="2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72B058" w14:textId="77777777" w:rsidR="00AE2D68" w:rsidRPr="00AE2D68" w:rsidRDefault="00AE2D68" w:rsidP="00AE2D68"/>
        </w:tc>
        <w:tc>
          <w:tcPr>
            <w:tcW w:w="2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E3DFCF" w14:textId="77777777" w:rsidR="00AE2D68" w:rsidRPr="00AE2D68" w:rsidRDefault="00AE2D68" w:rsidP="00AE2D68">
            <w:r w:rsidRPr="00AE2D68">
              <w:t>Schizophrenia</w:t>
            </w:r>
          </w:p>
        </w:tc>
      </w:tr>
      <w:tr w:rsidR="00AE2D68" w:rsidRPr="00AE2D68" w14:paraId="057927DE" w14:textId="77777777" w:rsidTr="00B207D3"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40FB58" w14:textId="77777777" w:rsidR="00AE2D68" w:rsidRPr="00AE2D68" w:rsidRDefault="00AE2D68" w:rsidP="00AE2D68">
            <w:r w:rsidRPr="00AE2D68">
              <w:t>296.2, 296.3, 311</w:t>
            </w:r>
          </w:p>
        </w:tc>
        <w:tc>
          <w:tcPr>
            <w:tcW w:w="2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F71E4A" w14:textId="77777777" w:rsidR="00AE2D68" w:rsidRPr="00AE2D68" w:rsidRDefault="00AE2D68" w:rsidP="00AE2D68">
            <w:r w:rsidRPr="00AE2D68">
              <w:t>F32, F33, F34, F38, F39</w:t>
            </w:r>
          </w:p>
        </w:tc>
        <w:tc>
          <w:tcPr>
            <w:tcW w:w="2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519CA7" w14:textId="77777777" w:rsidR="00AE2D68" w:rsidRPr="00AE2D68" w:rsidRDefault="00AE2D68" w:rsidP="00AE2D68"/>
        </w:tc>
        <w:tc>
          <w:tcPr>
            <w:tcW w:w="2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F38D1B" w14:textId="77777777" w:rsidR="00AE2D68" w:rsidRPr="00AE2D68" w:rsidRDefault="00AE2D68" w:rsidP="00AE2D68">
            <w:r w:rsidRPr="00AE2D68">
              <w:t>Depression</w:t>
            </w:r>
          </w:p>
        </w:tc>
      </w:tr>
    </w:tbl>
    <w:p w14:paraId="13FB2813" w14:textId="77777777" w:rsidR="00AE2D68" w:rsidRPr="00AE2D68" w:rsidRDefault="00AE2D68" w:rsidP="00AE2D68"/>
    <w:p w14:paraId="253D0BC3" w14:textId="77777777" w:rsidR="00AE2D68" w:rsidRPr="00AE2D68" w:rsidRDefault="00AE2D68" w:rsidP="00AE2D68"/>
    <w:p w14:paraId="31F90DC9" w14:textId="77777777" w:rsidR="00AE2D68" w:rsidRPr="00AE2D68" w:rsidRDefault="00AE2D68" w:rsidP="00AE2D68"/>
    <w:p w14:paraId="3A92989C" w14:textId="77777777" w:rsidR="00AE2D68" w:rsidRPr="00AE2D68" w:rsidRDefault="00AE2D68" w:rsidP="00AE2D68"/>
    <w:p w14:paraId="24F5622E" w14:textId="77777777" w:rsidR="00AE2D68" w:rsidRPr="00AE2D68" w:rsidRDefault="00AE2D68" w:rsidP="00AE2D68"/>
    <w:p w14:paraId="74C43974" w14:textId="77777777" w:rsidR="00AE2D68" w:rsidRPr="00AE2D68" w:rsidRDefault="00AE2D68" w:rsidP="00AE2D68"/>
    <w:p w14:paraId="26DD0091" w14:textId="77777777" w:rsidR="00AE2D68" w:rsidRPr="00AE2D68" w:rsidRDefault="00AE2D68" w:rsidP="00AE2D68"/>
    <w:p w14:paraId="076B8409" w14:textId="77777777" w:rsidR="00AE2D68" w:rsidRPr="00AE2D68" w:rsidRDefault="00AE2D68" w:rsidP="00AE2D68"/>
    <w:p w14:paraId="42B4FA14" w14:textId="77777777" w:rsidR="00AE2D68" w:rsidRPr="00AE2D68" w:rsidRDefault="00AE2D68" w:rsidP="00AE2D68"/>
    <w:p w14:paraId="33EA9C92" w14:textId="77777777" w:rsidR="00AE2D68" w:rsidRPr="00AE2D68" w:rsidRDefault="00AE2D68" w:rsidP="00AE2D68"/>
    <w:p w14:paraId="4A855592" w14:textId="77777777" w:rsidR="00AE2D68" w:rsidRPr="00AE2D68" w:rsidRDefault="00AE2D68" w:rsidP="00AE2D68"/>
    <w:p w14:paraId="78309548" w14:textId="77777777" w:rsidR="00AE2D68" w:rsidRPr="00AE2D68" w:rsidRDefault="00AE2D68" w:rsidP="00AE2D68"/>
    <w:p w14:paraId="7ADBE3CA" w14:textId="77777777" w:rsidR="00AE2D68" w:rsidRPr="00AE2D68" w:rsidRDefault="00AE2D68" w:rsidP="00AE2D68"/>
    <w:p w14:paraId="60BEA74E" w14:textId="77777777" w:rsidR="00AE2D68" w:rsidRPr="00AE2D68" w:rsidRDefault="00AE2D68" w:rsidP="00AE2D68"/>
    <w:p w14:paraId="0D253CF9" w14:textId="77777777" w:rsidR="00AE2D68" w:rsidRPr="00AE2D68" w:rsidRDefault="00AE2D68" w:rsidP="00AE2D68"/>
    <w:p w14:paraId="68A0C391" w14:textId="77777777" w:rsidR="00AE2D68" w:rsidRPr="00AE2D68" w:rsidRDefault="00AE2D68" w:rsidP="00AE2D68"/>
    <w:p w14:paraId="7A7B8AD5" w14:textId="77777777" w:rsidR="00AE2D68" w:rsidRPr="00AE2D68" w:rsidRDefault="00AE2D68" w:rsidP="00AE2D68">
      <w:pPr>
        <w:sectPr w:rsidR="00AE2D68" w:rsidRPr="00AE2D68" w:rsidSect="008E294A">
          <w:footerReference w:type="even" r:id="rId6"/>
          <w:footerReference w:type="default" r:id="rId7"/>
          <w:headerReference w:type="first" r:id="rId8"/>
          <w:pgSz w:w="12240" w:h="15840"/>
          <w:pgMar w:top="1138" w:right="1181" w:bottom="1138" w:left="1282" w:header="283" w:footer="510" w:gutter="0"/>
          <w:cols w:space="720"/>
          <w:titlePg/>
          <w:docGrid w:linePitch="360"/>
        </w:sectPr>
      </w:pPr>
    </w:p>
    <w:p w14:paraId="708A0290" w14:textId="77777777" w:rsidR="00AE2D68" w:rsidRPr="00AE2D68" w:rsidRDefault="00AE2D68" w:rsidP="00AE2D68">
      <w:pPr>
        <w:rPr>
          <w:b/>
          <w:bCs/>
        </w:rPr>
      </w:pPr>
      <w:r w:rsidRPr="00AE2D68">
        <w:rPr>
          <w:b/>
          <w:bCs/>
        </w:rPr>
        <w:lastRenderedPageBreak/>
        <w:t xml:space="preserve">Supplemental Table 2. Expansion of Multiracial groups and fully adjusted logistic regression results for specific Multiracial subgroups </w:t>
      </w:r>
    </w:p>
    <w:tbl>
      <w:tblPr>
        <w:tblW w:w="10894" w:type="dxa"/>
        <w:tblInd w:w="1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3490"/>
        <w:gridCol w:w="1464"/>
        <w:gridCol w:w="1350"/>
        <w:gridCol w:w="1710"/>
        <w:gridCol w:w="1800"/>
        <w:gridCol w:w="1080"/>
      </w:tblGrid>
      <w:tr w:rsidR="00AE2D68" w:rsidRPr="00AE2D68" w14:paraId="3A4315FD" w14:textId="77777777" w:rsidTr="00B207D3">
        <w:trPr>
          <w:trHeight w:val="620"/>
        </w:trPr>
        <w:tc>
          <w:tcPr>
            <w:tcW w:w="3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9151CF" w14:textId="77777777" w:rsidR="00AE2D68" w:rsidRPr="00AE2D68" w:rsidRDefault="00AE2D68" w:rsidP="00AE2D68"/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FC6A02" w14:textId="77777777" w:rsidR="00AE2D68" w:rsidRPr="00AE2D68" w:rsidRDefault="00AE2D68" w:rsidP="00AE2D68">
            <w:r w:rsidRPr="00AE2D68">
              <w:rPr>
                <w:b/>
              </w:rPr>
              <w:t>Total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7BB9A7" w14:textId="77777777" w:rsidR="00AE2D68" w:rsidRPr="00AE2D68" w:rsidRDefault="00AE2D68" w:rsidP="00AE2D68">
            <w:r w:rsidRPr="00AE2D68">
              <w:rPr>
                <w:b/>
              </w:rPr>
              <w:t xml:space="preserve">With bipolar disorder 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8DF6DD" w14:textId="77777777" w:rsidR="00AE2D68" w:rsidRPr="00AE2D68" w:rsidRDefault="00AE2D68" w:rsidP="00AE2D68">
            <w:r w:rsidRPr="00AE2D68">
              <w:rPr>
                <w:b/>
              </w:rPr>
              <w:t>Without bipolar disorder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4442CB" w14:textId="77777777" w:rsidR="00AE2D68" w:rsidRPr="00AE2D68" w:rsidRDefault="00AE2D68" w:rsidP="00AE2D68">
            <w:pPr>
              <w:rPr>
                <w:b/>
              </w:rPr>
            </w:pPr>
            <w:r w:rsidRPr="00AE2D68">
              <w:rPr>
                <w:b/>
              </w:rPr>
              <w:t>Adjusted OR</w:t>
            </w:r>
          </w:p>
          <w:p w14:paraId="7BC33CA9" w14:textId="77777777" w:rsidR="00AE2D68" w:rsidRPr="00AE2D68" w:rsidRDefault="00AE2D68" w:rsidP="00AE2D68">
            <w:r w:rsidRPr="00AE2D68">
              <w:rPr>
                <w:b/>
              </w:rPr>
              <w:t>95% CI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FB1436" w14:textId="77777777" w:rsidR="00AE2D68" w:rsidRPr="00AE2D68" w:rsidRDefault="00AE2D68" w:rsidP="00AE2D68">
            <w:pPr>
              <w:rPr>
                <w:b/>
              </w:rPr>
            </w:pPr>
            <w:r w:rsidRPr="00AE2D68">
              <w:rPr>
                <w:b/>
              </w:rPr>
              <w:t>p-value</w:t>
            </w:r>
          </w:p>
        </w:tc>
      </w:tr>
      <w:tr w:rsidR="00AE2D68" w:rsidRPr="00AE2D68" w14:paraId="30BAF760" w14:textId="77777777" w:rsidTr="00B207D3">
        <w:tc>
          <w:tcPr>
            <w:tcW w:w="3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AF517E" w14:textId="77777777" w:rsidR="00AE2D68" w:rsidRPr="00AE2D68" w:rsidRDefault="00AE2D68" w:rsidP="00AE2D68">
            <w:r w:rsidRPr="00AE2D68">
              <w:t>White/Black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D62CA8" w14:textId="77777777" w:rsidR="00AE2D68" w:rsidRPr="00AE2D68" w:rsidRDefault="00AE2D68" w:rsidP="00AE2D68">
            <w:r w:rsidRPr="00AE2D68">
              <w:t>33,311 (0.9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7C19BA" w14:textId="77777777" w:rsidR="00AE2D68" w:rsidRPr="00AE2D68" w:rsidRDefault="00AE2D68" w:rsidP="00AE2D68">
            <w:r w:rsidRPr="00AE2D68">
              <w:t>667 (3.5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F3AF3D" w14:textId="77777777" w:rsidR="00AE2D68" w:rsidRPr="00AE2D68" w:rsidRDefault="00AE2D68" w:rsidP="00AE2D68">
            <w:r w:rsidRPr="00AE2D68">
              <w:t>32,644 (0.9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96999D" w14:textId="77777777" w:rsidR="00AE2D68" w:rsidRPr="00AE2D68" w:rsidRDefault="00AE2D68" w:rsidP="00AE2D68">
            <w:r w:rsidRPr="00AE2D68">
              <w:t>2.03 (1.86, 2.21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900FCE" w14:textId="77777777" w:rsidR="00AE2D68" w:rsidRPr="00AE2D68" w:rsidRDefault="00AE2D68" w:rsidP="00AE2D68">
            <w:r w:rsidRPr="00AE2D68">
              <w:t>&lt; 0.0001</w:t>
            </w:r>
          </w:p>
        </w:tc>
      </w:tr>
      <w:tr w:rsidR="00AE2D68" w:rsidRPr="00AE2D68" w14:paraId="7E87A945" w14:textId="77777777" w:rsidTr="00B207D3">
        <w:tc>
          <w:tcPr>
            <w:tcW w:w="3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B0F7CB" w14:textId="77777777" w:rsidR="00AE2D68" w:rsidRPr="00AE2D68" w:rsidRDefault="00AE2D68" w:rsidP="00AE2D68">
            <w:r w:rsidRPr="00AE2D68">
              <w:t>White/Asian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1ED907" w14:textId="77777777" w:rsidR="00AE2D68" w:rsidRPr="00AE2D68" w:rsidRDefault="00AE2D68" w:rsidP="00AE2D68">
            <w:r w:rsidRPr="00AE2D68">
              <w:t>38,230 (1.0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789073" w14:textId="77777777" w:rsidR="00AE2D68" w:rsidRPr="00AE2D68" w:rsidRDefault="00AE2D68" w:rsidP="00AE2D68">
            <w:r w:rsidRPr="00AE2D68">
              <w:t>276 (1.4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4A5A61" w14:textId="77777777" w:rsidR="00AE2D68" w:rsidRPr="00AE2D68" w:rsidRDefault="00AE2D68" w:rsidP="00AE2D68">
            <w:r w:rsidRPr="00AE2D68">
              <w:t>37,954 (1.0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7A0379" w14:textId="77777777" w:rsidR="00AE2D68" w:rsidRPr="00AE2D68" w:rsidRDefault="00AE2D68" w:rsidP="00AE2D68">
            <w:r w:rsidRPr="00AE2D68">
              <w:t>1.18 (1.05, 1.34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E3F053" w14:textId="77777777" w:rsidR="00AE2D68" w:rsidRPr="00AE2D68" w:rsidRDefault="00AE2D68" w:rsidP="00AE2D68">
            <w:r w:rsidRPr="00AE2D68">
              <w:t>0.0078</w:t>
            </w:r>
          </w:p>
        </w:tc>
      </w:tr>
      <w:tr w:rsidR="00AE2D68" w:rsidRPr="00AE2D68" w14:paraId="7F7E2F6A" w14:textId="77777777" w:rsidTr="00B207D3">
        <w:tc>
          <w:tcPr>
            <w:tcW w:w="3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75A57E" w14:textId="77777777" w:rsidR="00AE2D68" w:rsidRPr="00AE2D68" w:rsidRDefault="00AE2D68" w:rsidP="00AE2D68">
            <w:r w:rsidRPr="00AE2D68">
              <w:t>White/American Indian/Alaska Native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5A9C20" w14:textId="77777777" w:rsidR="00AE2D68" w:rsidRPr="00AE2D68" w:rsidRDefault="00AE2D68" w:rsidP="00AE2D68">
            <w:r w:rsidRPr="00AE2D68">
              <w:t>24,502 (0.6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247129" w14:textId="77777777" w:rsidR="00AE2D68" w:rsidRPr="00AE2D68" w:rsidRDefault="00AE2D68" w:rsidP="00AE2D68">
            <w:r w:rsidRPr="00AE2D68">
              <w:t>541 (2.8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15FD59" w14:textId="77777777" w:rsidR="00AE2D68" w:rsidRPr="00AE2D68" w:rsidRDefault="00AE2D68" w:rsidP="00AE2D68">
            <w:r w:rsidRPr="00AE2D68">
              <w:t>23,961 (0.6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A515CC" w14:textId="77777777" w:rsidR="00AE2D68" w:rsidRPr="00AE2D68" w:rsidRDefault="00AE2D68" w:rsidP="00AE2D68">
            <w:r w:rsidRPr="00AE2D68">
              <w:t>2.16 (1.96, 2.37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42247A" w14:textId="77777777" w:rsidR="00AE2D68" w:rsidRPr="00AE2D68" w:rsidRDefault="00AE2D68" w:rsidP="00AE2D68">
            <w:r w:rsidRPr="00AE2D68">
              <w:t>&lt; 0.0001</w:t>
            </w:r>
          </w:p>
        </w:tc>
      </w:tr>
      <w:tr w:rsidR="00AE2D68" w:rsidRPr="00AE2D68" w14:paraId="03FE7AB2" w14:textId="77777777" w:rsidTr="00B207D3">
        <w:tc>
          <w:tcPr>
            <w:tcW w:w="3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EDE035" w14:textId="77777777" w:rsidR="00AE2D68" w:rsidRPr="00AE2D68" w:rsidRDefault="00AE2D68" w:rsidP="00AE2D68">
            <w:r w:rsidRPr="00AE2D68">
              <w:t>White/Native Hawaiian/Pacific Islander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BF1DE9" w14:textId="77777777" w:rsidR="00AE2D68" w:rsidRPr="00AE2D68" w:rsidRDefault="00AE2D68" w:rsidP="00AE2D68">
            <w:r w:rsidRPr="00AE2D68">
              <w:t>5,922 (0.2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EB2027" w14:textId="77777777" w:rsidR="00AE2D68" w:rsidRPr="00AE2D68" w:rsidRDefault="00AE2D68" w:rsidP="00AE2D68">
            <w:r w:rsidRPr="00AE2D68">
              <w:t>48 (0.3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3D4DF6" w14:textId="77777777" w:rsidR="00AE2D68" w:rsidRPr="00AE2D68" w:rsidRDefault="00AE2D68" w:rsidP="00AE2D68">
            <w:r w:rsidRPr="00AE2D68">
              <w:t>5,874 (0.2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E4AF61" w14:textId="77777777" w:rsidR="00AE2D68" w:rsidRPr="00AE2D68" w:rsidRDefault="00AE2D68" w:rsidP="00AE2D68">
            <w:r w:rsidRPr="00AE2D68">
              <w:t>1.08 (0.80, 1.44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291459" w14:textId="77777777" w:rsidR="00AE2D68" w:rsidRPr="00AE2D68" w:rsidRDefault="00AE2D68" w:rsidP="00AE2D68">
            <w:r w:rsidRPr="00AE2D68">
              <w:t>0.6297</w:t>
            </w:r>
          </w:p>
        </w:tc>
      </w:tr>
      <w:tr w:rsidR="00AE2D68" w:rsidRPr="00AE2D68" w14:paraId="57FD0D53" w14:textId="77777777" w:rsidTr="00B207D3">
        <w:tc>
          <w:tcPr>
            <w:tcW w:w="3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B5A267" w14:textId="77777777" w:rsidR="00AE2D68" w:rsidRPr="00AE2D68" w:rsidRDefault="00AE2D68" w:rsidP="00AE2D68">
            <w:r w:rsidRPr="00AE2D68">
              <w:t>White/Other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243BE8" w14:textId="77777777" w:rsidR="00AE2D68" w:rsidRPr="00AE2D68" w:rsidRDefault="00AE2D68" w:rsidP="00AE2D68">
            <w:r w:rsidRPr="00AE2D68">
              <w:t>20,747 (0.5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1B221A" w14:textId="77777777" w:rsidR="00AE2D68" w:rsidRPr="00AE2D68" w:rsidRDefault="00AE2D68" w:rsidP="00AE2D68">
            <w:r w:rsidRPr="00AE2D68">
              <w:t>89 (0.5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F80BB9" w14:textId="77777777" w:rsidR="00AE2D68" w:rsidRPr="00AE2D68" w:rsidRDefault="00AE2D68" w:rsidP="00AE2D68">
            <w:r w:rsidRPr="00AE2D68">
              <w:t>20,658 (0.5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E68E9A" w14:textId="77777777" w:rsidR="00AE2D68" w:rsidRPr="00AE2D68" w:rsidRDefault="00AE2D68" w:rsidP="00AE2D68">
            <w:r w:rsidRPr="00AE2D68">
              <w:t>1.20 (0.97, 1.50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F96DFC" w14:textId="77777777" w:rsidR="00AE2D68" w:rsidRPr="00AE2D68" w:rsidRDefault="00AE2D68" w:rsidP="00AE2D68">
            <w:r w:rsidRPr="00AE2D68">
              <w:t>0.0951</w:t>
            </w:r>
          </w:p>
        </w:tc>
      </w:tr>
      <w:tr w:rsidR="00AE2D68" w:rsidRPr="00AE2D68" w14:paraId="1475C669" w14:textId="77777777" w:rsidTr="00B207D3">
        <w:tc>
          <w:tcPr>
            <w:tcW w:w="3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F50C82" w14:textId="77777777" w:rsidR="00AE2D68" w:rsidRPr="00AE2D68" w:rsidRDefault="00AE2D68" w:rsidP="00AE2D68">
            <w:r w:rsidRPr="00AE2D68">
              <w:t>Black /Asian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EDAB85" w14:textId="77777777" w:rsidR="00AE2D68" w:rsidRPr="00AE2D68" w:rsidRDefault="00AE2D68" w:rsidP="00AE2D68">
            <w:r w:rsidRPr="00AE2D68">
              <w:t>4,021 (0.1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D9F46B" w14:textId="77777777" w:rsidR="00AE2D68" w:rsidRPr="00AE2D68" w:rsidRDefault="00AE2D68" w:rsidP="00AE2D68">
            <w:r w:rsidRPr="00AE2D68">
              <w:t>45 (0.2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82844F" w14:textId="77777777" w:rsidR="00AE2D68" w:rsidRPr="00AE2D68" w:rsidRDefault="00AE2D68" w:rsidP="00AE2D68">
            <w:r w:rsidRPr="00AE2D68">
              <w:t>3,976 (0.1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1AC9ED" w14:textId="77777777" w:rsidR="00AE2D68" w:rsidRPr="00AE2D68" w:rsidRDefault="00AE2D68" w:rsidP="00AE2D68">
            <w:r w:rsidRPr="00AE2D68">
              <w:t>1.04 (0.76, 1.43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C1736C" w14:textId="77777777" w:rsidR="00AE2D68" w:rsidRPr="00AE2D68" w:rsidRDefault="00AE2D68" w:rsidP="00AE2D68">
            <w:r w:rsidRPr="00AE2D68">
              <w:t>0.7861</w:t>
            </w:r>
          </w:p>
        </w:tc>
      </w:tr>
      <w:tr w:rsidR="00AE2D68" w:rsidRPr="00AE2D68" w14:paraId="296E154D" w14:textId="77777777" w:rsidTr="00B207D3">
        <w:tc>
          <w:tcPr>
            <w:tcW w:w="3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496B43" w14:textId="77777777" w:rsidR="00AE2D68" w:rsidRPr="00AE2D68" w:rsidRDefault="00AE2D68" w:rsidP="00AE2D68">
            <w:r w:rsidRPr="00AE2D68">
              <w:t>Black /American Indian/Alaska Native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A496E5" w14:textId="77777777" w:rsidR="00AE2D68" w:rsidRPr="00AE2D68" w:rsidRDefault="00AE2D68" w:rsidP="00AE2D68">
            <w:r w:rsidRPr="00AE2D68">
              <w:t>3,935 (0.1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3DB9D2" w14:textId="77777777" w:rsidR="00AE2D68" w:rsidRPr="00AE2D68" w:rsidRDefault="00AE2D68" w:rsidP="00AE2D68">
            <w:r w:rsidRPr="00AE2D68">
              <w:t>110 (0.6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0E4CAF" w14:textId="77777777" w:rsidR="00AE2D68" w:rsidRPr="00AE2D68" w:rsidRDefault="00AE2D68" w:rsidP="00AE2D68">
            <w:r w:rsidRPr="00AE2D68">
              <w:t>3,825 (0.1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A0B38A" w14:textId="77777777" w:rsidR="00AE2D68" w:rsidRPr="00AE2D68" w:rsidRDefault="00AE2D68" w:rsidP="00AE2D68">
            <w:r w:rsidRPr="00AE2D68">
              <w:t>1.93 (1.56, 2.39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146B89" w14:textId="77777777" w:rsidR="00AE2D68" w:rsidRPr="00AE2D68" w:rsidRDefault="00AE2D68" w:rsidP="00AE2D68">
            <w:r w:rsidRPr="00AE2D68">
              <w:t>&lt; 0.0001</w:t>
            </w:r>
          </w:p>
        </w:tc>
      </w:tr>
      <w:tr w:rsidR="00AE2D68" w:rsidRPr="00AE2D68" w14:paraId="1D280805" w14:textId="77777777" w:rsidTr="00B207D3">
        <w:tc>
          <w:tcPr>
            <w:tcW w:w="3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33FD17" w14:textId="77777777" w:rsidR="00AE2D68" w:rsidRPr="00AE2D68" w:rsidRDefault="00AE2D68" w:rsidP="00AE2D68">
            <w:r w:rsidRPr="00AE2D68">
              <w:t>Black /Native Hawaiian/Pacific Islander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815E8F" w14:textId="77777777" w:rsidR="00AE2D68" w:rsidRPr="00AE2D68" w:rsidRDefault="00AE2D68" w:rsidP="00AE2D68">
            <w:r w:rsidRPr="00AE2D68">
              <w:t>1,085 (0.0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154985" w14:textId="77777777" w:rsidR="00AE2D68" w:rsidRPr="00AE2D68" w:rsidRDefault="00AE2D68" w:rsidP="00AE2D68">
            <w:r w:rsidRPr="00AE2D68">
              <w:t>19 (0.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B26EA6" w14:textId="77777777" w:rsidR="00AE2D68" w:rsidRPr="00AE2D68" w:rsidRDefault="00AE2D68" w:rsidP="00AE2D68">
            <w:r w:rsidRPr="00AE2D68">
              <w:t>1,066 (0.0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4BAF65" w14:textId="77777777" w:rsidR="00AE2D68" w:rsidRPr="00AE2D68" w:rsidRDefault="00AE2D68" w:rsidP="00AE2D68">
            <w:r w:rsidRPr="00AE2D68">
              <w:t>1.61 (0.99, 2.63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948E68" w14:textId="77777777" w:rsidR="00AE2D68" w:rsidRPr="00AE2D68" w:rsidRDefault="00AE2D68" w:rsidP="00AE2D68">
            <w:r w:rsidRPr="00AE2D68">
              <w:t>0.0559</w:t>
            </w:r>
          </w:p>
        </w:tc>
      </w:tr>
      <w:tr w:rsidR="00AE2D68" w:rsidRPr="00AE2D68" w14:paraId="406A5210" w14:textId="77777777" w:rsidTr="00B207D3">
        <w:tc>
          <w:tcPr>
            <w:tcW w:w="3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C8724C" w14:textId="77777777" w:rsidR="00AE2D68" w:rsidRPr="00AE2D68" w:rsidRDefault="00AE2D68" w:rsidP="00AE2D68">
            <w:r w:rsidRPr="00AE2D68">
              <w:t>Black /Other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D59637" w14:textId="77777777" w:rsidR="00AE2D68" w:rsidRPr="00AE2D68" w:rsidRDefault="00AE2D68" w:rsidP="00AE2D68">
            <w:r w:rsidRPr="00AE2D68">
              <w:t>1,701 (0.0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F09632" w14:textId="77777777" w:rsidR="00AE2D68" w:rsidRPr="00AE2D68" w:rsidRDefault="00AE2D68" w:rsidP="00AE2D68">
            <w:r w:rsidRPr="00AE2D68">
              <w:t>25 (0.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BECA50" w14:textId="77777777" w:rsidR="00AE2D68" w:rsidRPr="00AE2D68" w:rsidRDefault="00AE2D68" w:rsidP="00AE2D68">
            <w:r w:rsidRPr="00AE2D68">
              <w:t>1,676 (0.0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644A35" w14:textId="77777777" w:rsidR="00AE2D68" w:rsidRPr="00AE2D68" w:rsidRDefault="00AE2D68" w:rsidP="00AE2D68">
            <w:r w:rsidRPr="00AE2D68">
              <w:t>1.62 (1.05, 2.49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7FC9B8" w14:textId="77777777" w:rsidR="00AE2D68" w:rsidRPr="00AE2D68" w:rsidRDefault="00AE2D68" w:rsidP="00AE2D68">
            <w:r w:rsidRPr="00AE2D68">
              <w:t>0.0285</w:t>
            </w:r>
          </w:p>
        </w:tc>
      </w:tr>
      <w:tr w:rsidR="00AE2D68" w:rsidRPr="00AE2D68" w14:paraId="2502149F" w14:textId="77777777" w:rsidTr="00B207D3">
        <w:tc>
          <w:tcPr>
            <w:tcW w:w="3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DB0ED2" w14:textId="77777777" w:rsidR="00AE2D68" w:rsidRPr="00AE2D68" w:rsidRDefault="00AE2D68" w:rsidP="00AE2D68">
            <w:r w:rsidRPr="00AE2D68">
              <w:t>Asian /American Indian/Alaska Native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D4746A" w14:textId="77777777" w:rsidR="00AE2D68" w:rsidRPr="00AE2D68" w:rsidRDefault="00AE2D68" w:rsidP="00AE2D68">
            <w:r w:rsidRPr="00AE2D68">
              <w:t>897 (0.0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82F674" w14:textId="77777777" w:rsidR="00AE2D68" w:rsidRPr="00AE2D68" w:rsidRDefault="00AE2D68" w:rsidP="00AE2D68">
            <w:r w:rsidRPr="00AE2D68">
              <w:t>10 (0.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358201" w14:textId="77777777" w:rsidR="00AE2D68" w:rsidRPr="00AE2D68" w:rsidRDefault="00AE2D68" w:rsidP="00AE2D68">
            <w:r w:rsidRPr="00AE2D68">
              <w:t>887 (0.0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C92D3E" w14:textId="77777777" w:rsidR="00AE2D68" w:rsidRPr="00AE2D68" w:rsidRDefault="00AE2D68" w:rsidP="00AE2D68">
            <w:r w:rsidRPr="00AE2D68">
              <w:t>1.24 (0.63, 2.42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D964EF" w14:textId="77777777" w:rsidR="00AE2D68" w:rsidRPr="00AE2D68" w:rsidRDefault="00AE2D68" w:rsidP="00AE2D68">
            <w:r w:rsidRPr="00AE2D68">
              <w:t>0.5337</w:t>
            </w:r>
          </w:p>
        </w:tc>
      </w:tr>
      <w:tr w:rsidR="00AE2D68" w:rsidRPr="00AE2D68" w14:paraId="78A171D1" w14:textId="77777777" w:rsidTr="00B207D3">
        <w:tc>
          <w:tcPr>
            <w:tcW w:w="3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DDCB89" w14:textId="77777777" w:rsidR="00AE2D68" w:rsidRPr="00AE2D68" w:rsidRDefault="00AE2D68" w:rsidP="00AE2D68">
            <w:r w:rsidRPr="00AE2D68">
              <w:t>Asian /Native Hawaiian/Pacific Islander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D63450" w14:textId="77777777" w:rsidR="00AE2D68" w:rsidRPr="00AE2D68" w:rsidRDefault="00AE2D68" w:rsidP="00AE2D68">
            <w:r w:rsidRPr="00AE2D68">
              <w:t>3,201 (0.1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A1D055" w14:textId="77777777" w:rsidR="00AE2D68" w:rsidRPr="00AE2D68" w:rsidRDefault="00AE2D68" w:rsidP="00AE2D68">
            <w:r w:rsidRPr="00AE2D68">
              <w:t>15 (0.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C21C9A" w14:textId="77777777" w:rsidR="00AE2D68" w:rsidRPr="00AE2D68" w:rsidRDefault="00AE2D68" w:rsidP="00AE2D68">
            <w:r w:rsidRPr="00AE2D68">
              <w:t>3,186 (0.1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D023FA" w14:textId="77777777" w:rsidR="00AE2D68" w:rsidRPr="00AE2D68" w:rsidRDefault="00AE2D68" w:rsidP="00AE2D68">
            <w:r w:rsidRPr="00AE2D68">
              <w:t>0.70 (0.42, 1.16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00F41B" w14:textId="77777777" w:rsidR="00AE2D68" w:rsidRPr="00AE2D68" w:rsidRDefault="00AE2D68" w:rsidP="00AE2D68">
            <w:r w:rsidRPr="00AE2D68">
              <w:t>0.1669</w:t>
            </w:r>
          </w:p>
        </w:tc>
      </w:tr>
      <w:tr w:rsidR="00AE2D68" w:rsidRPr="00AE2D68" w14:paraId="4431E48D" w14:textId="77777777" w:rsidTr="00B207D3">
        <w:tc>
          <w:tcPr>
            <w:tcW w:w="3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98601A" w14:textId="77777777" w:rsidR="00AE2D68" w:rsidRPr="00AE2D68" w:rsidRDefault="00AE2D68" w:rsidP="00AE2D68">
            <w:r w:rsidRPr="00AE2D68">
              <w:t>Other Multiracial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ABA4FB" w14:textId="77777777" w:rsidR="00AE2D68" w:rsidRPr="00AE2D68" w:rsidRDefault="00AE2D68" w:rsidP="00AE2D68">
            <w:r w:rsidRPr="00AE2D68">
              <w:t>1,752 (0.1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E4FB5E" w14:textId="77777777" w:rsidR="00AE2D68" w:rsidRPr="00AE2D68" w:rsidRDefault="00AE2D68" w:rsidP="00AE2D68">
            <w:r w:rsidRPr="00AE2D68">
              <w:t>18 (0.0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8BF1E1" w14:textId="77777777" w:rsidR="00AE2D68" w:rsidRPr="00AE2D68" w:rsidRDefault="00AE2D68" w:rsidP="00AE2D68">
            <w:r w:rsidRPr="00AE2D68">
              <w:t>1,734 (0.1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CB2F6F" w14:textId="77777777" w:rsidR="00AE2D68" w:rsidRPr="00AE2D68" w:rsidRDefault="00AE2D68" w:rsidP="00AE2D68">
            <w:r w:rsidRPr="00AE2D68">
              <w:t>1.32 (0.79, 2.22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E7A857" w14:textId="77777777" w:rsidR="00AE2D68" w:rsidRPr="00AE2D68" w:rsidRDefault="00AE2D68" w:rsidP="00AE2D68">
            <w:r w:rsidRPr="00AE2D68">
              <w:t>0.2922</w:t>
            </w:r>
          </w:p>
        </w:tc>
      </w:tr>
    </w:tbl>
    <w:p w14:paraId="4919D1FC" w14:textId="77777777" w:rsidR="00AE2D68" w:rsidRPr="00AE2D68" w:rsidRDefault="00AE2D68" w:rsidP="00AE2D68"/>
    <w:p w14:paraId="55C9D6A3" w14:textId="77777777" w:rsidR="00AA2D06" w:rsidRDefault="00AA2D06"/>
    <w:sectPr w:rsidR="00AA2D06" w:rsidSect="002F77B3">
      <w:pgSz w:w="15840" w:h="12240" w:orient="landscape" w:code="1"/>
      <w:pgMar w:top="1282" w:right="1138" w:bottom="1181" w:left="1138" w:header="288" w:footer="504" w:gutter="0"/>
      <w:lnNumType w:countBy="1" w:restart="continuous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E2529EF" w14:textId="77777777" w:rsidR="008E294A" w:rsidRDefault="008E294A">
      <w:pPr>
        <w:spacing w:after="0" w:line="240" w:lineRule="auto"/>
      </w:pPr>
      <w:r>
        <w:separator/>
      </w:r>
    </w:p>
  </w:endnote>
  <w:endnote w:type="continuationSeparator" w:id="0">
    <w:p w14:paraId="45EEFCB4" w14:textId="77777777" w:rsidR="008E294A" w:rsidRDefault="008E294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2C4982B" w14:textId="77777777" w:rsidR="00AE2D68" w:rsidRPr="00577C4C" w:rsidRDefault="00AE2D68">
    <w:pPr>
      <w:pStyle w:val="Footer"/>
      <w:rPr>
        <w:color w:val="C00000"/>
        <w:szCs w:val="24"/>
      </w:rPr>
    </w:pPr>
    <w:r w:rsidRPr="00577C4C">
      <w:rPr>
        <w:noProof/>
        <w:color w:val="C00000"/>
        <w:szCs w:val="24"/>
        <w:lang w:val="en-GB" w:eastAsia="en-GB"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5C841409" wp14:editId="520185B8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31" cy="140398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62A1122C" w14:textId="77777777" w:rsidR="00AE2D68" w:rsidRPr="00E9561B" w:rsidRDefault="00AE2D68">
                          <w:pPr>
                            <w:rPr>
                              <w:color w:val="C00000"/>
                            </w:rPr>
                          </w:pPr>
                          <w:r w:rsidRPr="00E9561B"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5C841409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110.55pt;z-index:25166131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" stroked="f">
              <v:textbox style="mso-fit-shape-to-text:t">
                <w:txbxContent>
                  <w:p w14:paraId="62A1122C" w14:textId="77777777" w:rsidR="00AE2D68" w:rsidRPr="00E9561B" w:rsidRDefault="00AE2D68">
                    <w:pPr>
                      <w:rPr>
                        <w:color w:val="C00000"/>
                      </w:rPr>
                    </w:pPr>
                    <w:r w:rsidRPr="00E9561B"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1F73C5A1" wp14:editId="3771668A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842FED2" w14:textId="77777777" w:rsidR="00AE2D68" w:rsidRPr="00577C4C" w:rsidRDefault="00AE2D68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1F73C5A1" id="Text Box 1" o:spid="_x0000_s1027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842FED2" w14:textId="77777777" w:rsidR="00AE2D68" w:rsidRPr="00577C4C" w:rsidRDefault="00AE2D68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75771B8" w14:textId="77777777" w:rsidR="00AE2D68" w:rsidRPr="00577C4C" w:rsidRDefault="00AE2D68">
    <w:pPr>
      <w:pStyle w:val="Footer"/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147786B0" wp14:editId="4876DD83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1D369A27" w14:textId="77777777" w:rsidR="00AE2D68" w:rsidRPr="00577C4C" w:rsidRDefault="00AE2D68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147786B0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76CDIg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" filled="f" stroked="f" strokeweight=".5pt">
              <v:textbox style="mso-fit-shape-to-text:t">
                <w:txbxContent>
                  <w:p w14:paraId="1D369A27" w14:textId="77777777" w:rsidR="00AE2D68" w:rsidRPr="00577C4C" w:rsidRDefault="00AE2D68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A704C58" w14:textId="77777777" w:rsidR="008E294A" w:rsidRDefault="008E294A">
      <w:pPr>
        <w:spacing w:after="0" w:line="240" w:lineRule="auto"/>
      </w:pPr>
      <w:r>
        <w:separator/>
      </w:r>
    </w:p>
  </w:footnote>
  <w:footnote w:type="continuationSeparator" w:id="0">
    <w:p w14:paraId="012C5069" w14:textId="77777777" w:rsidR="008E294A" w:rsidRDefault="008E294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AD61607" w14:textId="77777777" w:rsidR="00AE2D68" w:rsidRDefault="00AE2D68" w:rsidP="00A53000">
    <w:pPr>
      <w:pStyle w:val="Header"/>
    </w:pPr>
    <w:r w:rsidRPr="005A1D84">
      <w:rPr>
        <w:noProof/>
        <w:color w:val="A6A6A6" w:themeColor="background1" w:themeShade="A6"/>
        <w:lang w:val="en-GB" w:eastAsia="en-GB"/>
      </w:rPr>
      <w:drawing>
        <wp:inline distT="0" distB="0" distL="0" distR="0" wp14:anchorId="131CC0AF" wp14:editId="5118C819">
          <wp:extent cx="1382534" cy="497091"/>
          <wp:effectExtent l="0" t="0" r="0" b="0"/>
          <wp:docPr id="383740382" name="Picture 383740382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2D68"/>
    <w:rsid w:val="004C2226"/>
    <w:rsid w:val="008E294A"/>
    <w:rsid w:val="00AA2D06"/>
    <w:rsid w:val="00AE2D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4D4AC3"/>
  <w15:chartTrackingRefBased/>
  <w15:docId w15:val="{3E379EE3-C10F-4895-8ECD-7EEB83023F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AE2D6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AE2D68"/>
  </w:style>
  <w:style w:type="paragraph" w:styleId="Footer">
    <w:name w:val="footer"/>
    <w:basedOn w:val="Normal"/>
    <w:link w:val="FooterChar"/>
    <w:uiPriority w:val="99"/>
    <w:semiHidden/>
    <w:unhideWhenUsed/>
    <w:rsid w:val="00AE2D6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AE2D68"/>
  </w:style>
  <w:style w:type="character" w:styleId="LineNumber">
    <w:name w:val="line number"/>
    <w:basedOn w:val="DefaultParagraphFont"/>
    <w:uiPriority w:val="99"/>
    <w:semiHidden/>
    <w:unhideWhenUsed/>
    <w:rsid w:val="00AE2D6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56</Words>
  <Characters>1462</Characters>
  <Application>Microsoft Office Word</Application>
  <DocSecurity>0</DocSecurity>
  <Lines>12</Lines>
  <Paragraphs>3</Paragraphs>
  <ScaleCrop>false</ScaleCrop>
  <Company>University of Illinois</Company>
  <LinksUpToDate>false</LinksUpToDate>
  <CharactersWithSpaces>17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bb Dina, Karen</dc:creator>
  <cp:keywords/>
  <dc:description/>
  <cp:lastModifiedBy>Abby Rassette</cp:lastModifiedBy>
  <cp:revision>2</cp:revision>
  <dcterms:created xsi:type="dcterms:W3CDTF">2025-05-06T16:16:00Z</dcterms:created>
  <dcterms:modified xsi:type="dcterms:W3CDTF">2025-05-06T16:16:00Z</dcterms:modified>
</cp:coreProperties>
</file>